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AC9FD" w14:textId="77777777" w:rsidR="00944C5F" w:rsidRPr="0047265C" w:rsidRDefault="00944C5F" w:rsidP="00944C5F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Pr="0047265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4E3C813" w14:textId="77777777" w:rsidR="00944C5F" w:rsidRPr="0047265C" w:rsidRDefault="00944C5F" w:rsidP="00944C5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265C">
        <w:rPr>
          <w:rFonts w:ascii="Times New Roman" w:hAnsi="Times New Roman" w:cs="Times New Roman"/>
          <w:b/>
          <w:bCs/>
          <w:sz w:val="24"/>
          <w:szCs w:val="24"/>
        </w:rPr>
        <w:t>ROM Self-Reported Measurement Questionnaires (Assessments) used for Depression Care (DC) and Trauma Care (T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44C5F" w:rsidRPr="0047265C" w14:paraId="2C075587" w14:textId="77777777" w:rsidTr="00E96F7C">
        <w:tc>
          <w:tcPr>
            <w:tcW w:w="4675" w:type="dxa"/>
          </w:tcPr>
          <w:p w14:paraId="217F6097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4675" w:type="dxa"/>
          </w:tcPr>
          <w:p w14:paraId="2EA9329C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944C5F" w:rsidRPr="0047265C" w14:paraId="7805D0D8" w14:textId="77777777" w:rsidTr="00E96F7C">
        <w:tc>
          <w:tcPr>
            <w:tcW w:w="4675" w:type="dxa"/>
          </w:tcPr>
          <w:p w14:paraId="3068E121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DASS-21 (Depression Anxiety Stress Scale)</w:t>
            </w:r>
          </w:p>
        </w:tc>
        <w:tc>
          <w:tcPr>
            <w:tcW w:w="4675" w:type="dxa"/>
          </w:tcPr>
          <w:p w14:paraId="42917499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Baseline and every 4 weeks</w:t>
            </w:r>
          </w:p>
          <w:p w14:paraId="6132E19B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C5F" w:rsidRPr="0047265C" w14:paraId="56D68046" w14:textId="77777777" w:rsidTr="00E96F7C">
        <w:tc>
          <w:tcPr>
            <w:tcW w:w="4675" w:type="dxa"/>
          </w:tcPr>
          <w:p w14:paraId="1229F0FF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 xml:space="preserve">WOS (Workpl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tcome Suite</w:t>
            </w: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6E0F2A4B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Baseline and every 4 weeks</w:t>
            </w:r>
          </w:p>
        </w:tc>
      </w:tr>
      <w:tr w:rsidR="00944C5F" w:rsidRPr="0047265C" w14:paraId="0C8CD703" w14:textId="77777777" w:rsidTr="00E96F7C">
        <w:tc>
          <w:tcPr>
            <w:tcW w:w="4675" w:type="dxa"/>
          </w:tcPr>
          <w:p w14:paraId="7E03CF2C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PCL-5 (PTSD Checklist for DSM-V)</w:t>
            </w:r>
          </w:p>
        </w:tc>
        <w:tc>
          <w:tcPr>
            <w:tcW w:w="4675" w:type="dxa"/>
          </w:tcPr>
          <w:p w14:paraId="732FD1B4" w14:textId="77777777" w:rsidR="00944C5F" w:rsidRPr="0047265C" w:rsidRDefault="00944C5F" w:rsidP="00E96F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65C">
              <w:rPr>
                <w:rFonts w:ascii="Times New Roman" w:hAnsi="Times New Roman" w:cs="Times New Roman"/>
                <w:sz w:val="24"/>
                <w:szCs w:val="24"/>
              </w:rPr>
              <w:t>Baseline and every 4 weeks (only for trauma care patients)</w:t>
            </w:r>
          </w:p>
        </w:tc>
      </w:tr>
    </w:tbl>
    <w:p w14:paraId="0B571C68" w14:textId="77777777" w:rsidR="00944C5F" w:rsidRDefault="00944C5F"/>
    <w:sectPr w:rsidR="00944C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5F"/>
    <w:rsid w:val="0094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2713"/>
  <w15:chartTrackingRefBased/>
  <w15:docId w15:val="{03BE1F23-09D2-4A6B-92FD-65AE40EF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44C5F"/>
    <w:pPr>
      <w:spacing w:after="0" w:line="240" w:lineRule="auto"/>
    </w:pPr>
    <w:rPr>
      <w:sz w:val="36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944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Wiebe</dc:creator>
  <cp:keywords/>
  <dc:description/>
  <cp:lastModifiedBy>Dee Wiebe</cp:lastModifiedBy>
  <cp:revision>1</cp:revision>
  <dcterms:created xsi:type="dcterms:W3CDTF">2021-08-14T00:10:00Z</dcterms:created>
  <dcterms:modified xsi:type="dcterms:W3CDTF">2021-08-14T00:11:00Z</dcterms:modified>
</cp:coreProperties>
</file>